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5C63" w:rsidRDefault="005D5C63" w:rsidP="005D5C63">
      <w:pPr>
        <w:pStyle w:val="Caption"/>
        <w:keepNext/>
      </w:pPr>
    </w:p>
    <w:p w:rsidR="005D5C63" w:rsidRDefault="005D5C63" w:rsidP="00312644">
      <w:pPr>
        <w:pStyle w:val="Caption"/>
        <w:keepNext/>
      </w:pPr>
      <w:r w:rsidRPr="001C44CB">
        <w:t xml:space="preserve">Supplementary Table </w:t>
      </w:r>
      <w:r w:rsidR="005858D2">
        <w:t>2</w:t>
      </w:r>
      <w:r>
        <w:t xml:space="preserve">. </w:t>
      </w:r>
      <w:r w:rsidRPr="00164714">
        <w:t>Overall estimates of meta-analysis on the risk differences (RD) of the presence of CTCs in sampling time</w:t>
      </w:r>
    </w:p>
    <w:tbl>
      <w:tblPr>
        <w:tblStyle w:val="ListTable2"/>
        <w:tblW w:w="5354" w:type="pct"/>
        <w:tblLayout w:type="fixed"/>
        <w:tblLook w:val="04A0" w:firstRow="1" w:lastRow="0" w:firstColumn="1" w:lastColumn="0" w:noHBand="0" w:noVBand="1"/>
      </w:tblPr>
      <w:tblGrid>
        <w:gridCol w:w="1382"/>
        <w:gridCol w:w="1330"/>
        <w:gridCol w:w="410"/>
        <w:gridCol w:w="1362"/>
        <w:gridCol w:w="651"/>
        <w:gridCol w:w="651"/>
        <w:gridCol w:w="1182"/>
        <w:gridCol w:w="1178"/>
        <w:gridCol w:w="1750"/>
      </w:tblGrid>
      <w:tr w:rsidR="005D5C63" w:rsidRPr="004152DB" w:rsidTr="00FF64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</w:tcPr>
          <w:p w:rsidR="005D5C63" w:rsidRPr="004152DB" w:rsidRDefault="005D5C63" w:rsidP="00E6222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Outcomes</w:t>
            </w:r>
          </w:p>
        </w:tc>
        <w:tc>
          <w:tcPr>
            <w:tcW w:w="672" w:type="pct"/>
          </w:tcPr>
          <w:p w:rsidR="005D5C63" w:rsidRPr="004152DB" w:rsidRDefault="005D5C63" w:rsidP="00E62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subgroups</w:t>
            </w:r>
          </w:p>
        </w:tc>
        <w:tc>
          <w:tcPr>
            <w:tcW w:w="207" w:type="pct"/>
          </w:tcPr>
          <w:p w:rsidR="005D5C63" w:rsidRPr="004152DB" w:rsidRDefault="005D5C63" w:rsidP="00E62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688" w:type="pct"/>
          </w:tcPr>
          <w:p w:rsidR="005D5C63" w:rsidRPr="004152DB" w:rsidRDefault="005D5C63" w:rsidP="00E62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RD (95% CI)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P value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I</w:t>
            </w:r>
            <w:r w:rsidRPr="0045682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4152DB">
              <w:rPr>
                <w:rFonts w:asciiTheme="majorBidi" w:hAnsiTheme="majorBidi" w:cstheme="majorBidi"/>
                <w:sz w:val="16"/>
                <w:szCs w:val="16"/>
              </w:rPr>
              <w:t xml:space="preserve"> (%)</w:t>
            </w:r>
          </w:p>
        </w:tc>
        <w:tc>
          <w:tcPr>
            <w:tcW w:w="597" w:type="pct"/>
          </w:tcPr>
          <w:p w:rsidR="005D5C63" w:rsidRPr="004152DB" w:rsidRDefault="005D5C63" w:rsidP="00E62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P heterogeneity</w:t>
            </w:r>
          </w:p>
        </w:tc>
        <w:tc>
          <w:tcPr>
            <w:tcW w:w="595" w:type="pct"/>
          </w:tcPr>
          <w:p w:rsidR="005D5C63" w:rsidRPr="004152DB" w:rsidRDefault="005D5C63" w:rsidP="00E62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P heterogeneity between subgroups</w:t>
            </w:r>
          </w:p>
        </w:tc>
        <w:tc>
          <w:tcPr>
            <w:tcW w:w="884" w:type="pct"/>
          </w:tcPr>
          <w:p w:rsidR="005D5C63" w:rsidRPr="004152DB" w:rsidRDefault="005D5C63" w:rsidP="00E62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</w:p>
        </w:tc>
      </w:tr>
      <w:tr w:rsidR="005D5C63" w:rsidRPr="004152DB" w:rsidTr="00FF6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gridSpan w:val="2"/>
          </w:tcPr>
          <w:p w:rsidR="005D5C63" w:rsidRPr="004152DB" w:rsidRDefault="005D5C63" w:rsidP="00E62229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 xml:space="preserve">Before and after treatment </w:t>
            </w:r>
          </w:p>
        </w:tc>
        <w:tc>
          <w:tcPr>
            <w:tcW w:w="207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688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-0.17 (-0.28, -0.06)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89.0</w:t>
            </w:r>
          </w:p>
        </w:tc>
        <w:tc>
          <w:tcPr>
            <w:tcW w:w="597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95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84" w:type="pct"/>
          </w:tcPr>
          <w:p w:rsidR="005D5C63" w:rsidRPr="004152DB" w:rsidRDefault="005D5C63" w:rsidP="00E6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hbGxhaDwvQXV0aG9yPjxZZWFyPjIwMTk8L1llYXI+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hbGxhaDwvQXV0aG9yPjxZZWFyPjIwMTk8L1llYXI+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39, 41, 42, 46, 47, 53, 54, 61, 62, 71, 75, 79, 81)</w:t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52D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</w:tr>
      <w:tr w:rsidR="005D5C63" w:rsidRPr="004152DB" w:rsidTr="00FF6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 w:val="restart"/>
          </w:tcPr>
          <w:p w:rsidR="005D5C63" w:rsidRPr="004152DB" w:rsidRDefault="005D5C63" w:rsidP="00E6222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Pr="004152DB">
              <w:rPr>
                <w:rFonts w:asciiTheme="majorBidi" w:hAnsiTheme="majorBidi" w:cstheme="majorBidi"/>
                <w:sz w:val="16"/>
                <w:szCs w:val="16"/>
              </w:rPr>
              <w:t>arker</w:t>
            </w:r>
          </w:p>
        </w:tc>
        <w:tc>
          <w:tcPr>
            <w:tcW w:w="672" w:type="pct"/>
          </w:tcPr>
          <w:p w:rsidR="005D5C63" w:rsidRPr="004152DB" w:rsidRDefault="005D5C63" w:rsidP="00E6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 xml:space="preserve">Epithelial </w:t>
            </w:r>
          </w:p>
        </w:tc>
        <w:tc>
          <w:tcPr>
            <w:tcW w:w="207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688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-0.12 (-0.25, 0.00)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0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89.3</w:t>
            </w:r>
          </w:p>
        </w:tc>
        <w:tc>
          <w:tcPr>
            <w:tcW w:w="597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95" w:type="pct"/>
            <w:vMerge w:val="restar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079</w:t>
            </w:r>
          </w:p>
        </w:tc>
        <w:tc>
          <w:tcPr>
            <w:tcW w:w="884" w:type="pct"/>
          </w:tcPr>
          <w:p w:rsidR="005D5C63" w:rsidRDefault="005D5C63" w:rsidP="00E6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hbGxhaDwvQXV0aG9yPjxZZWFyPjIwMTk8L1llYXI+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hbGxhaDwvQXV0aG9yPjxZZWFyPjIwMTk8L1llYXI+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39, 41, 53, 54, 61, 62)</w:t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:rsidR="005D5C63" w:rsidRPr="004152DB" w:rsidRDefault="005D5C63" w:rsidP="00E6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aTwvQXV0aG9yPjxZZWFyPjIwMTY8L1llYXI+PFJlY051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aTwvQXV0aG9yPjxZZWFyPjIwMTY8L1llYXI+PFJlY051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71, 75, 79, 81)</w:t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52D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</w:tr>
      <w:tr w:rsidR="005D5C63" w:rsidRPr="004152DB" w:rsidTr="00FF6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/>
          </w:tcPr>
          <w:p w:rsidR="005D5C63" w:rsidRPr="004152DB" w:rsidRDefault="005D5C63" w:rsidP="00E6222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72" w:type="pct"/>
          </w:tcPr>
          <w:p w:rsidR="005D5C63" w:rsidRPr="004152DB" w:rsidRDefault="005D5C63" w:rsidP="00E6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Mesenchymal</w:t>
            </w:r>
          </w:p>
        </w:tc>
        <w:tc>
          <w:tcPr>
            <w:tcW w:w="207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688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-0.35 (-0.57, -0.13)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82.8</w:t>
            </w:r>
          </w:p>
        </w:tc>
        <w:tc>
          <w:tcPr>
            <w:tcW w:w="597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595" w:type="pct"/>
            <w:vMerge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4" w:type="pct"/>
          </w:tcPr>
          <w:p w:rsidR="005D5C63" w:rsidRPr="004152DB" w:rsidRDefault="005D5C63" w:rsidP="00E6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KaGk8L0F1dGhvcj48WWVhcj4yMDIxPC9ZZWFyPjxSZWNO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KaGk8L0F1dGhvcj48WWVhcj4yMDIxPC9ZZWFyPjxSZWNO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42, 46, 47)</w:t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5D5C63" w:rsidRPr="004152DB" w:rsidTr="00FF6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 w:val="restart"/>
          </w:tcPr>
          <w:p w:rsidR="005D5C63" w:rsidRPr="004152DB" w:rsidRDefault="005D5C63" w:rsidP="00E6222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72" w:type="pct"/>
          </w:tcPr>
          <w:p w:rsidR="005D5C63" w:rsidRPr="004152DB" w:rsidRDefault="005D5C63" w:rsidP="00E6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Cell search</w:t>
            </w:r>
          </w:p>
        </w:tc>
        <w:tc>
          <w:tcPr>
            <w:tcW w:w="207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88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-0.19 (-0.28, -0.10)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66.7</w:t>
            </w:r>
          </w:p>
        </w:tc>
        <w:tc>
          <w:tcPr>
            <w:tcW w:w="597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595" w:type="pct"/>
            <w:vMerge w:val="restar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888</w:t>
            </w:r>
          </w:p>
        </w:tc>
        <w:tc>
          <w:tcPr>
            <w:tcW w:w="884" w:type="pct"/>
          </w:tcPr>
          <w:p w:rsidR="005D5C63" w:rsidRPr="004152DB" w:rsidRDefault="005D5C63" w:rsidP="00E6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ZWU8L0F1dGhvcj48WWVhcj4yMDE1PC9ZZWFyPjxSZWNO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ZWU8L0F1dGhvcj48WWVhcj4yMDE1PC9ZZWFyPjxSZWNO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41, 54, 61, 71, 79, 81)</w:t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5D5C63" w:rsidRPr="004152DB" w:rsidTr="00FF6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/>
          </w:tcPr>
          <w:p w:rsidR="005D5C63" w:rsidRPr="004152DB" w:rsidRDefault="005D5C63" w:rsidP="00E6222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72" w:type="pct"/>
          </w:tcPr>
          <w:p w:rsidR="005D5C63" w:rsidRPr="004152DB" w:rsidRDefault="005D5C63" w:rsidP="00E6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 xml:space="preserve">Other </w:t>
            </w:r>
          </w:p>
        </w:tc>
        <w:tc>
          <w:tcPr>
            <w:tcW w:w="207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688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-0.17 (-0.37, 0.03)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090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92.9</w:t>
            </w:r>
          </w:p>
        </w:tc>
        <w:tc>
          <w:tcPr>
            <w:tcW w:w="597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95" w:type="pct"/>
            <w:vMerge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4" w:type="pct"/>
          </w:tcPr>
          <w:p w:rsidR="005D5C63" w:rsidRDefault="005D5C63" w:rsidP="00E6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hbGxhaDwvQXV0aG9yPjxZZWFyPjIwMTk8L1llYXI+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hbGxhaDwvQXV0aG9yPjxZZWFyPjIwMTk8L1llYXI+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39, 42, 46, 47, 53, 62)</w:t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  <w:p w:rsidR="005D5C63" w:rsidRPr="004152DB" w:rsidRDefault="005D5C63" w:rsidP="00E6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ubisch&lt;/Author&gt;&lt;Year&gt;2015&lt;/Year&gt;&lt;RecNum&gt;452&lt;/RecNum&gt;&lt;DisplayText&gt;(75)&lt;/DisplayText&gt;&lt;record&gt;&lt;rec-number&gt;452&lt;/rec-number&gt;&lt;foreign-keys&gt;&lt;key app="EN" db-id="dws5w0dxof5pszev5zp5wr52w5rs29vstw0p" timestamp="1665304592"&gt;452&lt;/key&gt;&lt;/foreign-keys&gt;&lt;ref-type name="Journal Article"&gt;17&lt;/ref-type&gt;&lt;contributors&gt;&lt;authors&gt;&lt;author&gt;Kubisch, Ilja&lt;/author&gt;&lt;author&gt;de Albuquerque, Andreia&lt;/author&gt;&lt;author&gt;Schuppan, Detlef&lt;/author&gt;&lt;author&gt;Kaul, Sepp&lt;/author&gt;&lt;author&gt;Schaich, Markus&lt;/author&gt;&lt;author&gt;Stölzel, Ulrich&lt;/author&gt;&lt;/authors&gt;&lt;/contributors&gt;&lt;titles&gt;&lt;title&gt;Prognostic role of a multimarker analysis of circulating tumor cells in advanced gastric and gastroesophageal adenocarcinomas&lt;/title&gt;&lt;secondary-title&gt;Oncology&lt;/secondary-title&gt;&lt;/titles&gt;&lt;periodical&gt;&lt;full-title&gt;Oncology&lt;/full-title&gt;&lt;/periodical&gt;&lt;pages&gt;294-303&lt;/pages&gt;&lt;volume&gt;89&lt;/volume&gt;&lt;number&gt;5&lt;/number&gt;&lt;dates&gt;&lt;year&gt;2015&lt;/year&gt;&lt;/dates&gt;&lt;isbn&gt;0030-2414&lt;/isbn&gt;&lt;urls&gt;&lt;/urls&gt;&lt;/record&gt;&lt;/Cite&gt;&lt;/EndNote&gt;</w:instrText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75)</w:t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5D5C63" w:rsidRPr="004152DB" w:rsidTr="00FF6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 w:val="restart"/>
          </w:tcPr>
          <w:p w:rsidR="005D5C63" w:rsidRPr="004152DB" w:rsidRDefault="005D5C63" w:rsidP="00E6222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Treatment type</w:t>
            </w:r>
          </w:p>
        </w:tc>
        <w:tc>
          <w:tcPr>
            <w:tcW w:w="672" w:type="pct"/>
          </w:tcPr>
          <w:p w:rsidR="005D5C63" w:rsidRPr="004152DB" w:rsidRDefault="005D5C63" w:rsidP="00E6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 xml:space="preserve">Surgery </w:t>
            </w:r>
          </w:p>
        </w:tc>
        <w:tc>
          <w:tcPr>
            <w:tcW w:w="207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88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-0.18 (-0.40, 0.03)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098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92.1</w:t>
            </w:r>
          </w:p>
        </w:tc>
        <w:tc>
          <w:tcPr>
            <w:tcW w:w="597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95" w:type="pct"/>
            <w:vMerge w:val="restar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928</w:t>
            </w:r>
          </w:p>
        </w:tc>
        <w:tc>
          <w:tcPr>
            <w:tcW w:w="884" w:type="pct"/>
          </w:tcPr>
          <w:p w:rsidR="005D5C63" w:rsidRPr="004152DB" w:rsidRDefault="005D5C63" w:rsidP="00E6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hbGxhaDwvQXV0aG9yPjxZZWFyPjIwMTk8L1llYXI+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hbGxhaDwvQXV0aG9yPjxZZWFyPjIwMTk8L1llYXI+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39, 46, 54, 79)</w:t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52D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</w:tr>
      <w:tr w:rsidR="005D5C63" w:rsidRPr="004152DB" w:rsidTr="00FF6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/>
          </w:tcPr>
          <w:p w:rsidR="005D5C63" w:rsidRPr="004152DB" w:rsidRDefault="005D5C63" w:rsidP="00E6222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72" w:type="pct"/>
          </w:tcPr>
          <w:p w:rsidR="005D5C63" w:rsidRPr="004152DB" w:rsidRDefault="005D5C63" w:rsidP="00E6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 xml:space="preserve">Chemotherapy </w:t>
            </w:r>
          </w:p>
        </w:tc>
        <w:tc>
          <w:tcPr>
            <w:tcW w:w="207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688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-0.17 (-0.31, -0.03)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016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88.7</w:t>
            </w:r>
          </w:p>
        </w:tc>
        <w:tc>
          <w:tcPr>
            <w:tcW w:w="597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95" w:type="pct"/>
            <w:vMerge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4" w:type="pct"/>
          </w:tcPr>
          <w:p w:rsidR="005D5C63" w:rsidRPr="004152DB" w:rsidRDefault="005D5C63" w:rsidP="00E6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ZWU8L0F1dGhvcj48WWVhcj4yMDE1PC9ZZWFyPjxSZWNO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ZWU8L0F1dGhvcj48WWVhcj4yMDE1PC9ZZWFyPjxSZWNO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41, 42, 47, 53, 61, 62, 71, 75, 81)</w:t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5D5C63" w:rsidRPr="004152DB" w:rsidTr="00FF6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 w:val="restart"/>
          </w:tcPr>
          <w:p w:rsidR="005D5C63" w:rsidRPr="004152DB" w:rsidRDefault="005D5C63" w:rsidP="00E6222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Presence of distance metastasis</w:t>
            </w:r>
          </w:p>
        </w:tc>
        <w:tc>
          <w:tcPr>
            <w:tcW w:w="672" w:type="pct"/>
          </w:tcPr>
          <w:p w:rsidR="005D5C63" w:rsidRPr="004152DB" w:rsidRDefault="005D5C63" w:rsidP="00E6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 xml:space="preserve">Yes </w:t>
            </w:r>
          </w:p>
        </w:tc>
        <w:tc>
          <w:tcPr>
            <w:tcW w:w="207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688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-0.21 (-0.34, -0.07)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90.1</w:t>
            </w:r>
          </w:p>
        </w:tc>
        <w:tc>
          <w:tcPr>
            <w:tcW w:w="597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95" w:type="pct"/>
            <w:vMerge w:val="restar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139</w:t>
            </w:r>
          </w:p>
        </w:tc>
        <w:tc>
          <w:tcPr>
            <w:tcW w:w="884" w:type="pct"/>
          </w:tcPr>
          <w:p w:rsidR="005D5C63" w:rsidRPr="004152DB" w:rsidRDefault="005D5C63" w:rsidP="00E6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ZWU8L0F1dGhvcj48WWVhcj4yMDE1PC9ZZWFyPjxSZWNO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ZWU8L0F1dGhvcj48WWVhcj4yMDE1PC9ZZWFyPjxSZWNO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41, 42, 46, 47, 53, 61, 71, 75, 79, 81)</w:t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5D5C63" w:rsidRPr="004152DB" w:rsidTr="00FF6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/>
          </w:tcPr>
          <w:p w:rsidR="005D5C63" w:rsidRPr="004152DB" w:rsidRDefault="005D5C63" w:rsidP="00E6222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72" w:type="pct"/>
          </w:tcPr>
          <w:p w:rsidR="005D5C63" w:rsidRPr="004152DB" w:rsidRDefault="005D5C63" w:rsidP="00E6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 xml:space="preserve">No </w:t>
            </w:r>
          </w:p>
        </w:tc>
        <w:tc>
          <w:tcPr>
            <w:tcW w:w="207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688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-0.06 (-0.20, 0.08)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409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69.6</w:t>
            </w:r>
          </w:p>
        </w:tc>
        <w:tc>
          <w:tcPr>
            <w:tcW w:w="597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037</w:t>
            </w:r>
          </w:p>
        </w:tc>
        <w:tc>
          <w:tcPr>
            <w:tcW w:w="595" w:type="pct"/>
            <w:vMerge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4" w:type="pct"/>
          </w:tcPr>
          <w:p w:rsidR="005D5C63" w:rsidRPr="004152DB" w:rsidRDefault="005D5C63" w:rsidP="00E6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hbGxhaDwvQXV0aG9yPjxZZWFyPjIwMTk8L1llYXI+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hbGxhaDwvQXV0aG9yPjxZZWFyPjIwMTk8L1llYXI+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39, 54, 62)</w:t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5D5C63" w:rsidRPr="004152DB" w:rsidTr="00FF6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 w:val="restart"/>
          </w:tcPr>
          <w:p w:rsidR="005D5C63" w:rsidRPr="004152DB" w:rsidRDefault="005D5C63" w:rsidP="00E6222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Presence of lymph node metastasis</w:t>
            </w:r>
          </w:p>
        </w:tc>
        <w:tc>
          <w:tcPr>
            <w:tcW w:w="672" w:type="pct"/>
          </w:tcPr>
          <w:p w:rsidR="005D5C63" w:rsidRPr="004152DB" w:rsidRDefault="005D5C63" w:rsidP="00E6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207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88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-0.17 (-0.39, 0.05)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134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93.6</w:t>
            </w:r>
          </w:p>
        </w:tc>
        <w:tc>
          <w:tcPr>
            <w:tcW w:w="597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95" w:type="pct"/>
            <w:vMerge w:val="restar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959</w:t>
            </w:r>
          </w:p>
        </w:tc>
        <w:tc>
          <w:tcPr>
            <w:tcW w:w="884" w:type="pct"/>
          </w:tcPr>
          <w:p w:rsidR="005D5C63" w:rsidRPr="004152DB" w:rsidRDefault="005D5C63" w:rsidP="00E6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ZWU8L0F1dGhvcj48WWVhcj4yMDE1PC9ZZWFyPjxSZWNO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ZWU8L0F1dGhvcj48WWVhcj4yMDE1PC9ZZWFyPjxSZWNO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41, 46, 53, 75, 79, 81)</w:t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5D5C63" w:rsidRPr="004152DB" w:rsidTr="00FF6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/>
          </w:tcPr>
          <w:p w:rsidR="005D5C63" w:rsidRPr="004152DB" w:rsidRDefault="005D5C63" w:rsidP="00E6222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72" w:type="pct"/>
          </w:tcPr>
          <w:p w:rsidR="005D5C63" w:rsidRPr="004152DB" w:rsidRDefault="005D5C63" w:rsidP="00E6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207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688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-0.18 (-0.29, -0.06)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80.3</w:t>
            </w:r>
          </w:p>
        </w:tc>
        <w:tc>
          <w:tcPr>
            <w:tcW w:w="597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95" w:type="pct"/>
            <w:vMerge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4" w:type="pct"/>
          </w:tcPr>
          <w:p w:rsidR="005D5C63" w:rsidRPr="004152DB" w:rsidRDefault="005D5C63" w:rsidP="00E6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hbGxhaDwvQXV0aG9yPjxZZWFyPjIwMTk8L1llYXI+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hbGxhaDwvQXV0aG9yPjxZZWFyPjIwMTk8L1llYXI+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39, 42, 47, 54, 61, 62, 71)</w:t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5D5C63" w:rsidRPr="004152DB" w:rsidTr="00FF6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 w:val="restart"/>
          </w:tcPr>
          <w:p w:rsidR="005D5C63" w:rsidRPr="004152DB" w:rsidRDefault="005D5C63" w:rsidP="00E6222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Risk of bias</w:t>
            </w:r>
          </w:p>
        </w:tc>
        <w:tc>
          <w:tcPr>
            <w:tcW w:w="672" w:type="pct"/>
          </w:tcPr>
          <w:p w:rsidR="005D5C63" w:rsidRPr="004152DB" w:rsidRDefault="005D5C63" w:rsidP="00E6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207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688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-0.17 (-0.33, -0.02)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031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92.6</w:t>
            </w:r>
          </w:p>
        </w:tc>
        <w:tc>
          <w:tcPr>
            <w:tcW w:w="597" w:type="pc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595" w:type="pct"/>
            <w:vMerge w:val="restart"/>
          </w:tcPr>
          <w:p w:rsidR="005D5C63" w:rsidRPr="004152DB" w:rsidRDefault="005D5C63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940</w:t>
            </w:r>
          </w:p>
        </w:tc>
        <w:tc>
          <w:tcPr>
            <w:tcW w:w="884" w:type="pct"/>
          </w:tcPr>
          <w:p w:rsidR="005D5C63" w:rsidRPr="004152DB" w:rsidRDefault="005D5C63" w:rsidP="00E6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hbGxhaDwvQXV0aG9yPjxZZWFyPjIwMTk8L1llYXI+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RhbGxhaDwvQXV0aG9yPjxZZWFyPjIwMTk8L1llYXI+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39, 42, 46, 47, 54, 61, 62, 75, 79)</w:t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52D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</w:tr>
      <w:tr w:rsidR="005D5C63" w:rsidRPr="004152DB" w:rsidTr="00FF6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/>
          </w:tcPr>
          <w:p w:rsidR="005D5C63" w:rsidRPr="004152DB" w:rsidRDefault="005D5C63" w:rsidP="00E6222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72" w:type="pct"/>
          </w:tcPr>
          <w:p w:rsidR="005D5C63" w:rsidRPr="004152DB" w:rsidRDefault="005D5C63" w:rsidP="00E6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  <w:tc>
          <w:tcPr>
            <w:tcW w:w="207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88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-0.18 (-0.28, -0.06)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329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597" w:type="pct"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152DB">
              <w:rPr>
                <w:rFonts w:asciiTheme="majorBidi" w:hAnsiTheme="majorBidi" w:cstheme="majorBidi"/>
                <w:sz w:val="16"/>
                <w:szCs w:val="16"/>
              </w:rPr>
              <w:t>0.738</w:t>
            </w:r>
          </w:p>
        </w:tc>
        <w:tc>
          <w:tcPr>
            <w:tcW w:w="595" w:type="pct"/>
            <w:vMerge/>
          </w:tcPr>
          <w:p w:rsidR="005D5C63" w:rsidRPr="004152DB" w:rsidRDefault="005D5C63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4" w:type="pct"/>
          </w:tcPr>
          <w:p w:rsidR="005D5C63" w:rsidRPr="004152DB" w:rsidRDefault="005D5C63" w:rsidP="00E6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ZWU8L0F1dGhvcj48WWVhcj4yMDE1PC9ZZWFyPjxSZWNO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ZWU8L0F1dGhvcj48WWVhcj4yMDE1PC9ZZWFyPjxSZWNO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(41, 53, 71, 81)</w:t>
            </w:r>
            <w:r w:rsidRPr="000004F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</w:tbl>
    <w:p w:rsidR="005D5C63" w:rsidRDefault="005D5C63" w:rsidP="005D5C63">
      <w:pPr>
        <w:rPr>
          <w:rFonts w:asciiTheme="majorBidi" w:hAnsiTheme="majorBidi" w:cstheme="majorBidi"/>
          <w:sz w:val="24"/>
          <w:szCs w:val="24"/>
        </w:rPr>
      </w:pPr>
    </w:p>
    <w:p w:rsidR="005D5C63" w:rsidRDefault="005D5C63" w:rsidP="005D5C63">
      <w:pPr>
        <w:pStyle w:val="Caption"/>
        <w:keepNext/>
        <w:jc w:val="both"/>
      </w:pPr>
    </w:p>
    <w:p w:rsidR="005D5C63" w:rsidRDefault="005D5C63" w:rsidP="005D5C63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D5C63" w:rsidRDefault="005D5C63" w:rsidP="005D5C63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D5C63" w:rsidRDefault="005D5C63" w:rsidP="005D5C63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D5C63" w:rsidRDefault="005D5C63" w:rsidP="005D5C63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D5C63" w:rsidRDefault="005D5C63" w:rsidP="005D5C63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D5C63" w:rsidRDefault="005D5C63" w:rsidP="005D5C63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D5C63" w:rsidRDefault="005D5C63" w:rsidP="005D5C63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004C7B" w:rsidRDefault="00004C7B"/>
    <w:sectPr w:rsidR="00004C7B" w:rsidSect="008C283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5C63"/>
    <w:rsid w:val="00004C7B"/>
    <w:rsid w:val="000B6908"/>
    <w:rsid w:val="0026604D"/>
    <w:rsid w:val="00312644"/>
    <w:rsid w:val="005858D2"/>
    <w:rsid w:val="005D5C63"/>
    <w:rsid w:val="00807B96"/>
    <w:rsid w:val="008C283C"/>
    <w:rsid w:val="009B0FBB"/>
    <w:rsid w:val="00BC2784"/>
    <w:rsid w:val="00C10E72"/>
    <w:rsid w:val="00C56525"/>
    <w:rsid w:val="00C60902"/>
    <w:rsid w:val="00E91608"/>
    <w:rsid w:val="00FF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7D55F"/>
  <w15:docId w15:val="{CB759A65-5C67-4B6C-A293-1633ED7BF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C63"/>
    <w:rPr>
      <w:rFonts w:eastAsiaTheme="minorEastAsia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5C6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5D5C63"/>
    <w:pPr>
      <w:spacing w:after="0" w:line="240" w:lineRule="auto"/>
    </w:pPr>
    <w:rPr>
      <w:rFonts w:eastAsiaTheme="minorEastAsia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FF64C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Mohammad Reza</cp:lastModifiedBy>
  <cp:revision>4</cp:revision>
  <dcterms:created xsi:type="dcterms:W3CDTF">2023-02-28T13:19:00Z</dcterms:created>
  <dcterms:modified xsi:type="dcterms:W3CDTF">2023-03-11T06:26:00Z</dcterms:modified>
</cp:coreProperties>
</file>